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992"/>
        <w:gridCol w:w="992"/>
        <w:gridCol w:w="284"/>
        <w:gridCol w:w="1005"/>
        <w:gridCol w:w="900"/>
        <w:gridCol w:w="239"/>
        <w:gridCol w:w="974"/>
        <w:gridCol w:w="992"/>
        <w:gridCol w:w="284"/>
        <w:gridCol w:w="931"/>
        <w:gridCol w:w="1195"/>
        <w:gridCol w:w="284"/>
        <w:gridCol w:w="861"/>
        <w:gridCol w:w="1548"/>
      </w:tblGrid>
      <w:tr>
        <w:trPr>
          <w:trHeight w:val="552" w:hRule="exact"/>
        </w:trPr>
        <w:tc>
          <w:tcPr>
            <w:tcW w:w="23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 xml:space="preserve">Indicator of pneumonia case </w:t>
            </w:r>
          </w:p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management quality</w:t>
            </w:r>
          </w:p>
        </w:tc>
        <w:tc>
          <w:tcPr>
            <w:tcW w:w="637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% of children in each treatment category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Effect size (percentage-point differences)</w:t>
            </w:r>
          </w:p>
        </w:tc>
      </w:tr>
      <w:tr>
        <w:trPr>
          <w:trHeight w:val="1423" w:hRule="exac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MCI training + study support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MCI training + usual support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No IMCI training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Effect of study supports (IMCI training + study supports vs. IMCI training + usual supports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Effect of IMCI training (IMCI training + usual supports vs. no IMCI)</w:t>
            </w:r>
          </w:p>
        </w:tc>
      </w:tr>
      <w:tr>
        <w:trPr>
          <w:trHeight w:val="712" w:hRule="exact"/>
        </w:trPr>
        <w:tc>
          <w:tcPr>
            <w:tcW w:w="2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Basel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Follow-u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Baseli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Follow-u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Basel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Follow-u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Effect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P-valu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Effect</w:t>
            </w:r>
            <w:r>
              <w:rPr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507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>
                <w:i/>
                <w:i/>
              </w:rPr>
            </w:pPr>
            <w:r>
              <w:rPr>
                <w:i/>
              </w:rPr>
              <w:t>No. of pneumonia cases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5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N=9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098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cator 1. All pneumonia-related assessment tasks performed</w:t>
            </w:r>
            <w:r>
              <w:rPr>
                <w:vertAlign w:val="superscript"/>
              </w:rPr>
              <w:t>c,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1.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8.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3.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.1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38.2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>
          <w:trHeight w:val="720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cator 2. Pneumonia correctly classified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7.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7.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8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2.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3.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.3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  <w:highlight w:val="yellow"/>
              </w:rPr>
            </w:pPr>
            <w:r>
              <w:rPr>
                <w:b/>
              </w:rPr>
              <w:t>36.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0.046</w:t>
            </w:r>
          </w:p>
        </w:tc>
      </w:tr>
      <w:tr>
        <w:trPr>
          <w:trHeight w:val="900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cator 3. Recommended</w:t>
            </w:r>
            <w:r>
              <w:rPr>
                <w:vertAlign w:val="superscript"/>
              </w:rPr>
              <w:t>c</w:t>
            </w:r>
            <w:r>
              <w:rPr/>
              <w:t xml:space="preserve"> pneumonia treatment prescrib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0.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8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0.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20.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0.0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8.1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.90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1080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cator 4. Recommended or adequate</w:t>
            </w:r>
            <w:r>
              <w:rPr>
                <w:vertAlign w:val="superscript"/>
              </w:rPr>
              <w:t>c</w:t>
            </w:r>
            <w:r>
              <w:rPr/>
              <w:t xml:space="preserve"> pneumonia treatment prescrib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2.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7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2.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4.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19.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6.7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.79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1260" w:hRule="exac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</w:tcMar>
            <w:vAlign w:val="center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cator 5. Caretaker’s report of instructions was recommended or adequate treatment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9.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4.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5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0.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6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0.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9.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0.1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–</w:t>
            </w:r>
            <w:r>
              <w:rPr/>
              <w:t>10.3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6"/>
              <w:spacing w:before="0" w:after="120"/>
              <w:rPr/>
            </w:pPr>
            <w:r>
              <w:rPr/>
              <w:t>0.26</w:t>
            </w:r>
          </w:p>
        </w:tc>
      </w:tr>
    </w:tbl>
    <w:p>
      <w:pPr>
        <w:pStyle w:val="Normal6"/>
        <w:rPr/>
      </w:pPr>
      <w:r>
        <w:rPr/>
        <w:t>[</w:t>
      </w:r>
      <w:r>
        <w:rPr>
          <w:highlight w:val="yellow"/>
        </w:rPr>
        <w:t>Please remove the extra columns</w:t>
      </w:r>
      <w:r>
        <w:rPr/>
        <w:t>.]</w:t>
      </w:r>
    </w:p>
    <w:p>
      <w:pPr>
        <w:pStyle w:val="Footer"/>
        <w:rPr/>
      </w:pPr>
      <w:r>
        <w:rPr>
          <w:vertAlign w:val="superscript"/>
        </w:rPr>
        <w:t>a</w:t>
      </w:r>
      <w:r>
        <w:rPr/>
        <w:t xml:space="preserve"> “Difference of differences” effect sizes based on predicted probabilities from per protocol models (see Methods). E.g. for indicator 4, column 8, the value </w:t>
      </w:r>
      <w:bookmarkStart w:id="0" w:name="OLE_LINK3"/>
      <w:r>
        <w:rPr/>
        <w:t xml:space="preserve">19.2 %-points </w:t>
      </w:r>
      <w:bookmarkEnd w:id="0"/>
      <w:r>
        <w:rPr/>
        <w:t>equals improvement in treatment quality in the IMCI/study-supports group from baseline to follow-up (raw values: 52.9% – 6.5%, or 46.4 %-points) minus improvement in the IMCI/usual supports group from baseline to follow-up (raw values: 52.7% – 27.3%, or 25.4 %-points). Note that predicted probabilities are slightly different from raw indicator values in columns 2–7 (e.g., the 19.2 %-point effect size does not exactly equal 46.4 %-points – 25.4 %-points). The model’s “time x study supports” interaction term was statistically significant (from column 9, the p-value = 0.01). For indicators 2 and 4, the model was adjusted for availability of inpatient service, and severe pneumonia (assuming no inpatient service and non-severe pneumonia); for all other indicators, models had no confounders. Bold type indicates results with a P-value &lt;0.10.</w:t>
      </w:r>
    </w:p>
    <w:p>
      <w:pPr>
        <w:pStyle w:val="Footer"/>
        <w:rPr/>
      </w:pPr>
      <w:r>
        <w:rPr>
          <w:vertAlign w:val="superscript"/>
        </w:rPr>
        <w:t>b</w:t>
      </w:r>
      <w:r>
        <w:rPr/>
        <w:t xml:space="preserve"> Children seen for an initial consultation with a “gold standard” IMCI classification of pneumonia whose treatment was not undefined (see Methods).</w:t>
      </w:r>
    </w:p>
    <w:p>
      <w:pPr>
        <w:pStyle w:val="Footer"/>
        <w:rPr/>
      </w:pPr>
      <w:r>
        <w:rPr>
          <w:vertAlign w:val="superscript"/>
        </w:rPr>
        <w:t>c</w:t>
      </w:r>
      <w:r>
        <w:rPr/>
        <w:t xml:space="preserve"> See Boxes 1 and 2 for detailed definitions.</w:t>
      </w:r>
    </w:p>
    <w:p>
      <w:pPr>
        <w:pStyle w:val="Footer"/>
        <w:rPr/>
      </w:pPr>
      <w:r>
        <w:rPr>
          <w:rFonts w:eastAsia="Arial Narrow"/>
        </w:rPr>
        <w:t xml:space="preserve"> </w:t>
      </w:r>
      <w:r>
        <w:rPr>
          <w:vertAlign w:val="superscript"/>
        </w:rPr>
        <w:t>d</w:t>
      </w:r>
      <w:r>
        <w:rPr/>
        <w:t xml:space="preserve"> Multivariable modeling could not be performed because indicator values were zero; effect sizes were estimated from raw values of indicators (columns 2–7). The P-value in column 9 was from a GENMOD logistic regression model that adjusted for correlation and only included a term for study supports versus usual supports; the model was run on a dataset that excluded the no-IMCI group and all baseline values, as indicator values were all zero. The P-value in column 11 was from Fisher’s exact test (i.e. correlation ignored) that excluded baseline values, as indicator values were all zero.</w:t>
      </w:r>
    </w:p>
    <w:p>
      <w:pPr>
        <w:pStyle w:val="Footer"/>
        <w:rPr/>
      </w:pPr>
      <w:r>
        <w:rPr>
          <w:vertAlign w:val="superscript"/>
        </w:rPr>
        <w:t>e</w:t>
      </w:r>
      <w:r>
        <w:rPr/>
        <w:t xml:space="preserve"> Although the effect sizes of IMCI training and the study supports are similar, the p-value of the effect size of IMCI training is much greater than for the study supports. The very low baseline value for the no-IMCI group, coupled with a secular increase that is moderately large in relative terms (but small in absolute terms), causes the secular increase in the IMCI/usual-supports group to be similar to the secular increase in the no-IMCI group; and thus the p-value of the interaction term, which compares these two secular trends, approaches one. Although the high p-values mean that the results are not statistically significant, the effect size for IMCI training might not be simply a result of random variation.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16:42:00Z</dcterms:created>
  <dc:creator>Janet Clevenstine</dc:creator>
  <dc:description/>
  <cp:keywords/>
  <dc:language>en-US</dc:language>
  <cp:lastModifiedBy>Janet Clevenstine</cp:lastModifiedBy>
  <dcterms:modified xsi:type="dcterms:W3CDTF">2009-07-19T17:02:00Z</dcterms:modified>
  <cp:revision>3</cp:revision>
  <dc:subject/>
  <dc:title>Indicator of pneumonia case </dc:title>
</cp:coreProperties>
</file>